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5"/>
        <w:gridCol w:w="1053"/>
        <w:gridCol w:w="1387"/>
      </w:tblGrid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ConsensusLineag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>
            <w:r w:rsidRPr="00E7399B">
              <w:t>P value</w:t>
            </w:r>
          </w:p>
        </w:tc>
        <w:tc>
          <w:tcPr>
            <w:tcW w:w="1387" w:type="dxa"/>
            <w:hideMark/>
          </w:tcPr>
          <w:p w:rsidR="00E7399B" w:rsidRPr="00E7399B" w:rsidRDefault="00E7399B">
            <w:r w:rsidRPr="00E7399B">
              <w:t>FDR</w:t>
            </w:r>
            <w:r w:rsidR="008C2052">
              <w:t xml:space="preserve"> P value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Lachnospiraceae; g__Dore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4.96E-0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101118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Ruminococcaceae; g__Oscillospir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11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541708</w:t>
            </w:r>
          </w:p>
        </w:tc>
        <w:bookmarkStart w:id="0" w:name="_GoBack"/>
        <w:bookmarkEnd w:id="0"/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12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845083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16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853561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Cyanobacteria; c__Chloroplast; o__Rhodophyta; f__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35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463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43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69983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44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296379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45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68958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Thiotrichales; f__Thiotrichaceae; g__Cocleimona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50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47350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61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257500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62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56537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63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071936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Pseudomonadaceae; g__Pseudomona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67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057945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Pseudomonad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71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037463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Lactobacillaceae; g__Lactobacill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71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971805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; f__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71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912943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73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879091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76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869792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Firmicutes; c__Clostridia; o__Clostridiales; f__Ruminococcaceae; g__Anaerotrunc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81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877172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83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855029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Flavobacteriia; o__Flavobacteriales; f__Flavobacteri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088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860963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Lactobacillaceae; g__Lactobacillus; s__iner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02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0954075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Bifidobacteriales; f__Bifidobacteriaceae; g__Bifidobacterium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18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054193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Bacillales; f__Bacill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42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209527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Alteromonadales; f__[Chromatiaceae]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45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84567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; s__cacc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49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71149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usobacteria; c__Fusobacteriia; o__Fusobacteriales; f__Fusobacteriaceae; g__Propionigenium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49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28648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49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091027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Lachnospiraceae; g__Coprococc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5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062018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Alphaproteobacteria; o__Sphingomonadales; f__Sphingomonadaceae; g__Sphingomona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58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080263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73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41402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82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61086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88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6748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Porphyromonadaceae; g__Parabacteroide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39983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Verrucomicrobia; c__Verrucomicrobiae; o__Verrucomicrobiales; f__Verrucomicrobiaceae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94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3559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196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11694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17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97975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18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171250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Porphyromonadaceae; g__Porphyromona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203103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Flavobacteriia; o__Flavobacteriales; f__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45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249949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58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286693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75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336911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[Saprospirae]; o__[Saprospirales]; f__Saprospiraceae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77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31713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Pseudomonadaceae; g__Pseudomonas; s__fragi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83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314602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Lactobacillaceae; g__Lactobacill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8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28757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Cyanobacteria; c__Chloroplast; o__Streptophyta; f__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286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271939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[Odoribacteraceae]; g__Odori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07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33326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Bifidobacteriales; f__Bifidobacteriaceae; g__Bifidobacterium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20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362117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34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392749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40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387801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50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03486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71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59020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Neisseriales; f__Neisseriaceae; g__Neisseri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79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59566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85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5674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Proteobacteria; c__Gammaproteobacteria; o__Pseudomonadales; f__Moraxell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392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55939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Lachnospir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403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70272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Lachnospir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421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509220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Burkholderiales; f__Alcaligenaceae; g__Sutter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432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52169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Erysipelotrichi; o__Erysipelotrichales; f__Erysipelotrichaceae; g__[Eubacterium]; s__dolichum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438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515308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Flavobacteriia; o__Flavobacteriales; f__Flavobacteriaceae; g__Mari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442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504341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443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81861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443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460363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[Tissierellaceae]; g__Peptoniphil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478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549410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Clostridiaceae; g__SMB53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508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622231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Enterobacteriales; f__Enterobacteri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552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734187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563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742852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582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774683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584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752233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Alteromonadales; f__Colwelliaceae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589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743275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idimicrobiia; o__Acidimicrobiales; f__JdFBGBact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612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783741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Verrucomicrobia; c__Verrucomicrobiae; o__Verrucomicrobiales; f__Verrucomicrobiaceae; g__Akkermansia; s__muciniphil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628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05965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Alteromonadales; f__Colwelliaceae; g__Thalassomona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635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01533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659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42965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660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20780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Streptococcaceae; g__Streptococcus; s__luteci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66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1973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Veillonellaceae; g__Megasphaer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6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25293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699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54073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703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38766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Burkholderiales; f__Alcaligenaceae; g__Sutter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718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55905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Actinomycetales; f__Corynebacteriaceae; g__Corynebacterium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729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59983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Rikenellaceae; g__AF12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741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67679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Prevotellaceae; g__Prevot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755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79121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775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05360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781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898046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Porphyromonadaceae; g__Porphyromona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793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05260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Veillonellaceae; g__Megasphaer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809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20978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820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23782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Pseudomonad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854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80038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863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80167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Alphaproteobacteria; o__BD7-3; f__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867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65656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889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94555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893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1981287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Bacteroidetes; c__Bacteroidia; o__Bacteroidales; f__Bacteroidaceae; g__Bacteroides; s__acidifacien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953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091990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Alteromonadales; f__Colwelliaceae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981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130006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0986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117473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Deltaproteobacteria; o__Desulfovibrionales; f__Desulfovibrionaceae; g__Desulfovibrio; s__C21_c20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012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152354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usobacteria; c__Fusobacteriia; o__Fusobacteriales; f__Leptotrichiaceae; g__Sneathi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047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202516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Lactobacillaceae; g__Lactobacill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058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203244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[Paraprevotellaceae]; g__[Prevotella]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106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279754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Thiotrichales; f__Thiotrichaceae; g__Leucothrix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139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324402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guilloui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1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302489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Tenericutes; c__Mollicutes; o__Mycoplasmatales; f__Mycoplasmataceae; g__Mycoplasm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140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281763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Actinomycetales; f__Propionibacteriaceae; g__Propionibacterium; s__acn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149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277430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184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324056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241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411383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johnsonii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283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470051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29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46512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Flavobacteriia; o__Flavobacteriales; f__Flavobacteriaceae; g__Flavobacterium; s__succinican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315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484939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Enterobacteriales; f__Enterobacteriaceae; g__Escherichia; s__coli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322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475126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Bacteroidetes; c__Bacteroidia; o__Bacteroidales; f__Prevotellaceae; g__Prevot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332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47078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40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584003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Lactobacillaceae; g__Lactobacillus; s__iner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418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583934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430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582448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Deltaproteobacteria; o__Desulfovibrionales; f__Desulfovibrionaceae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436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570527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Neisseriales; f__Neisseriaceae; g__Neisseri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437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550493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Lachnospir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443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538996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467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559016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Xanthomonadales; f__Xanthomonadaceae; g__Stenotrophomona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556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691439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559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673948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599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718953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Lactobacillaceae; g__Lactobacillu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621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734438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646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753028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[Tissierellaceae]; g__WAL_1855D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650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737008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usobacteria; c__Fusobacteriia; o__Fusobacteriales; f__Leptotrichiaceae; g__Leptotrichi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659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729894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[Paraprevotellaceae]; g__[Prevotella]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680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743234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684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727147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[Saprospirae]; o__[Saprospirales]; f__Saprospiraceae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755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819226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Veillonellaceae; g__Veillon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792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857324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804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853970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Burkholderiales; f__Alcaligenaceae; g__Sutter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836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881668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Firmicutes; c__Clostridia; o__Clostridiales; f__[Tissierellaceae]; g__Anaerococc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851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883305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933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988368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Flavobacteriia; o__Flavobacteriales; f__Flavobacteri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950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991710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974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005861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[Tissierellaceae]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975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984811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1987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98093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012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997197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Prevotellaceae; g__Prevot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013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2976249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Actinomycetales; f__Micrococcaceae; g__Rothia; s__dentocarios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071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040466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asteurellales; f__Pasteurellaceae; g__Haemophilus; s__parainfluenz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079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02957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104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045234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; s__ovatu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172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120935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Verrucomicrobia; c__Verrucomicrobiae; o__Verrucomicrobiales; f__Verrucomicrobiaceae; g__Akkermansia; s__muciniphil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24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199762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Alteromonadales; f__Psychromonadaceae; g__Psychromona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256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197057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25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178138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286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194917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idimicrobiia; o__Acidimicrobiales; f__JdFBGBact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308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203325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363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257939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Pseudomonadaceae; g__Pseudomona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369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244468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Alphaproteobacteria; o__Rhodobacterales; f__Rhodobacteraceae; g__Octadeca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41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285801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Proteobacteria; c__Gammaproteobacteri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455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317699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asteurellales; f__Pasteurellaceae; g__Actinobacillu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526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390291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542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389923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605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451944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Burkholderiales; f__Comamonad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621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45038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Enterococcaceae; g__Enterococcu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628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437851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66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465347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705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4935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Alteromonadales; f__Shewanellaceae; g__Shewan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718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488253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731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482479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Turicibacterales; f__Turicibacteraceae; g__Turici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791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53757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Deltaproteobacteria; o__Desulfovibrionales; f__Desulfovibrionaceae; g__Bilophi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863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605763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87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593179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Tenericutes; c__Mollicutes; o__Mycoplasmatales; f__Mycoplasmataceae; g__Ureaplasm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901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609032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[Tissierellaceae]; g__Anaerococc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902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588084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Actinomycetales; f__Corynebacteriaceae; g__Corynebacterium; s__kroppenstedtii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2963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64172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Bacillales; f__Alicyclobacillaceae; g__Alicyclobacill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00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669587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Bacteroidaceae; g__Bacteroide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048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701857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Burkholderiales; f__Burkholderiaceae; g__Burkholderi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057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690727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Vibrionales; f__Vibrion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10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72604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11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719730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Rhodocyclales; f__Rhodocyclaceae; g__Hydrogenophil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137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721206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Bacillales; f__Bacill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179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748908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262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82478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Veillonellaceae; g__Veillon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302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849828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Erysipelotrichi; o__Erysipelotrichales; f__Erysipelotrichaceae; g__Allobaculum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324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853903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Prevotellaceae; g__Prevotell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360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873301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[Odoribacteraceae]; g__Odoribacter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440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3943051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600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102975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Bacilli; o__Lactobacillales; f__Streptococcaceae; g__Streptococc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7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215984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Verrucomicrobia; c__Verrucomicrobiae; o__Verrucomicrobiales; f__Verrucomicrobiaceae; g__Akkermansia; s__muciniphil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748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224712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Alteromonadales; f__Moritellaceae; g__Morit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824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286490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Dehalobacteriaceae; g__Dehalobacterium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853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295594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Lachnospir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862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281946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usobacteria; c__Fusobacteriia; o__Fusobacteriales; f__Leptotrichiaceae; g__Sneathi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929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3334442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Lachnospir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939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320795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39777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339254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Betaproteobacteria; o__Rhodocyclales; f__Rhodocycl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026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36889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Lachnospiraceae; g__[Ruminococcus]; s__gnavu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119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4465788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Bifidobacteriales; f__Bifidobacteriaceae; g__Bifidobacterium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214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525517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lastRenderedPageBreak/>
              <w:t>k__Bacteria; p__Proteobacteria; c__Gammaproteobacteria; o__Alteromonadales; f__Psychromonadaceae; g__Psychromona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230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5188776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Tenericutes; c__Mollicutes; o__Mycoplasmatales; f__Mycoplasmataceae; g__Mycoplasma; s__genitalium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2328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497318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Actinomycetales; f__Micrococcaceae; g__Micrococc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275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5187187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guilloui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357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581748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Actinomycetales; f__Actinomycetace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401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6044021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Prevotellaceae; g__Prevotell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424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60547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453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612122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[Tissierellaceae]; g__Peptoniphilu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5692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707710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7014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81957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7353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830027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Proteobacteria; c__Gammaproteobacteria; o__Pseudomonadales; f__Moraxellaceae; g__Acinetobacter; s__guillouiae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7439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814673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Actinobacteria; c__Actinobacteria; o__Actinomycetales; f__Micrococcaceae; g__Sinomonas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9035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9520849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Bacteroidetes; c__Bacteroidia; o__Bacteroidales; f__S24-7; g__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9181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9423065</w:t>
            </w:r>
          </w:p>
        </w:tc>
      </w:tr>
      <w:tr w:rsidR="00E7399B" w:rsidRPr="00E7399B" w:rsidTr="008C2052">
        <w:trPr>
          <w:trHeight w:val="300"/>
        </w:trPr>
        <w:tc>
          <w:tcPr>
            <w:tcW w:w="9085" w:type="dxa"/>
            <w:noWrap/>
            <w:hideMark/>
          </w:tcPr>
          <w:p w:rsidR="00E7399B" w:rsidRPr="00E7399B" w:rsidRDefault="00E7399B">
            <w:r w:rsidRPr="00E7399B">
              <w:t>k__Bacteria; p__Firmicutes; c__Clostridia; o__Clostridiales; f__Ruminococcaceae; g__Oscillospira; s__</w:t>
            </w:r>
          </w:p>
        </w:tc>
        <w:tc>
          <w:tcPr>
            <w:tcW w:w="423" w:type="dxa"/>
            <w:noWrap/>
            <w:hideMark/>
          </w:tcPr>
          <w:p w:rsidR="00E7399B" w:rsidRPr="00E7399B" w:rsidRDefault="00E7399B" w:rsidP="00E7399B">
            <w:r w:rsidRPr="00E7399B">
              <w:t>0.049446</w:t>
            </w:r>
          </w:p>
        </w:tc>
        <w:tc>
          <w:tcPr>
            <w:tcW w:w="1387" w:type="dxa"/>
            <w:hideMark/>
          </w:tcPr>
          <w:p w:rsidR="00E7399B" w:rsidRPr="00E7399B" w:rsidRDefault="00E7399B" w:rsidP="00E7399B">
            <w:r w:rsidRPr="00E7399B">
              <w:t>0.049446126</w:t>
            </w:r>
          </w:p>
        </w:tc>
      </w:tr>
    </w:tbl>
    <w:p w:rsidR="00FA6422" w:rsidRDefault="00D86480"/>
    <w:sectPr w:rsidR="00FA6422" w:rsidSect="008C205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480" w:rsidRDefault="00D86480" w:rsidP="00E7399B">
      <w:pPr>
        <w:spacing w:after="0" w:line="240" w:lineRule="auto"/>
      </w:pPr>
      <w:r>
        <w:separator/>
      </w:r>
    </w:p>
  </w:endnote>
  <w:endnote w:type="continuationSeparator" w:id="0">
    <w:p w:rsidR="00D86480" w:rsidRDefault="00D86480" w:rsidP="00E73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480" w:rsidRDefault="00D86480" w:rsidP="00E7399B">
      <w:pPr>
        <w:spacing w:after="0" w:line="240" w:lineRule="auto"/>
      </w:pPr>
      <w:r>
        <w:separator/>
      </w:r>
    </w:p>
  </w:footnote>
  <w:footnote w:type="continuationSeparator" w:id="0">
    <w:p w:rsidR="00D86480" w:rsidRDefault="00D86480" w:rsidP="00E739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399B" w:rsidRPr="00EA5D51" w:rsidRDefault="00E7399B" w:rsidP="00E7399B">
    <w:pPr>
      <w:pStyle w:val="Header"/>
      <w:rPr>
        <w:b/>
      </w:rPr>
    </w:pPr>
    <w:r>
      <w:rPr>
        <w:b/>
      </w:rPr>
      <w:t>Table ST3</w:t>
    </w:r>
    <w:r w:rsidRPr="00EA5D51">
      <w:rPr>
        <w:b/>
      </w:rPr>
      <w:t xml:space="preserve">. </w:t>
    </w:r>
    <w:r>
      <w:rPr>
        <w:b/>
      </w:rPr>
      <w:t>D</w:t>
    </w:r>
    <w:r w:rsidRPr="00EA5D51">
      <w:rPr>
        <w:b/>
      </w:rPr>
      <w:t xml:space="preserve">ifferences </w:t>
    </w:r>
    <w:r>
      <w:rPr>
        <w:b/>
      </w:rPr>
      <w:t>between the Allograft</w:t>
    </w:r>
    <w:r w:rsidRPr="00EA5D51">
      <w:rPr>
        <w:b/>
      </w:rPr>
      <w:t xml:space="preserve"> Lung</w:t>
    </w:r>
    <w:r>
      <w:rPr>
        <w:b/>
      </w:rPr>
      <w:t xml:space="preserve"> Microbiome and corresponding Bronchoscope control microbiome (FDR cutoff 0.05)</w:t>
    </w:r>
  </w:p>
  <w:p w:rsidR="00E7399B" w:rsidRDefault="00E739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99B"/>
    <w:rsid w:val="0035609C"/>
    <w:rsid w:val="00451DA0"/>
    <w:rsid w:val="007C0F7B"/>
    <w:rsid w:val="008C2052"/>
    <w:rsid w:val="00D86480"/>
    <w:rsid w:val="00E7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C69C"/>
  <w15:chartTrackingRefBased/>
  <w15:docId w15:val="{F6FC9FAF-AAE4-4415-8B53-27DE271A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3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99B"/>
  </w:style>
  <w:style w:type="paragraph" w:styleId="Footer">
    <w:name w:val="footer"/>
    <w:basedOn w:val="Normal"/>
    <w:link w:val="FooterChar"/>
    <w:uiPriority w:val="99"/>
    <w:unhideWhenUsed/>
    <w:rsid w:val="00E73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11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3732</Words>
  <Characters>21279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Nirmal</dc:creator>
  <cp:keywords/>
  <dc:description/>
  <cp:lastModifiedBy>Sharma, Nirmal</cp:lastModifiedBy>
  <cp:revision>2</cp:revision>
  <dcterms:created xsi:type="dcterms:W3CDTF">2019-01-28T19:23:00Z</dcterms:created>
  <dcterms:modified xsi:type="dcterms:W3CDTF">2019-04-14T20:18:00Z</dcterms:modified>
</cp:coreProperties>
</file>